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00" w:type="dxa"/>
        <w:jc w:val="left"/>
        <w:tblInd w:w="-10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800"/>
        <w:gridCol w:w="1620"/>
        <w:gridCol w:w="1260"/>
        <w:gridCol w:w="1980"/>
        <w:gridCol w:w="1260"/>
        <w:gridCol w:w="720"/>
        <w:gridCol w:w="900"/>
        <w:gridCol w:w="1800"/>
        <w:gridCol w:w="2700"/>
      </w:tblGrid>
      <w:tr>
        <w:trPr>
          <w:trHeight w:val="33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ind w:left="-15" w:hanging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en-GB" w:eastAsia="en-US"/>
              </w:rPr>
              <w:t>BRCA2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UTATION CD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UTATION PROTE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OTHER NAM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VARIANT TYP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MOLECULAR CONSEQU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PROTEIN CHANGE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No. FAMILIES / FREQ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>ORIGI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ind w:right="-15" w:hanging="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en-US"/>
              </w:rPr>
              <w:t xml:space="preserve">ASSOCIATED TUMORS CANCER REGISTRY 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658_659delG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Val220Ile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886delG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2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2); Endometrium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1587d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elTins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u532Arg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1815delTins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Inde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Stop 5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1929del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Arg645Glu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2157del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6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2701del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Ala902Leu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2929del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9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 (1); OSC (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3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2806_2809delAAA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Ala938Pro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3034delAAA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9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2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Navarra (6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 (3); OSC (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14); Colon (1); Thyroid gland (1), Bone Marrow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068de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Asn1023Th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296del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1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3264dup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Gln1089Se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3492ins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u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lic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0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Navarra (2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SC (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; Skin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3744_3747delTG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Ser1248Arg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3972delTG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2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4132_4133delA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Thr1378Se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3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c.4677del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Phe1559Leu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5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4936_4939delGAA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u1646Gln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5164del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6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SC (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; Ovary (1); Fossa Piriform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5042_5043delT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Val1681Glu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5270delT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6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5200G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u1734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E1734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5216_5218insAA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Thr1739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Inser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T1739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; Skin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5851_5854delAGT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Ser1951Trp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6076del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19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; Ovary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6024dup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n2009Ala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6252ins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uplica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20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Navarra (4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 (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vary (4); Breast (2); Skin (1); Endometrium (1); Prostate gland (1); Lung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6129de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y2044Ala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6357del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Stop 20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6275_6276delT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Leu2092Pro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6503delT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Stop 2098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_tradnl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 xml:space="preserve">OSC (3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Navarra (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4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7558C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Arg2520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7786C&gt;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R2520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Navarra (2);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 (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6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8167G&gt;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Asp2723Hi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8395G&gt;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Missense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2723H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8948_8953+5delATTCAGGTA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 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9176del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Intron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 </w:t>
            </w: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9018C&gt;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Tyr3006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Y3006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C (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9026_9030delATCA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Tyr3009Se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9254delATCA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30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s-ES" w:eastAsia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9098_9099ins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Gln3034Ser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9326in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Inser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3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2)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9117G&gt;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Pro3039=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9345G&gt;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ynonymous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3039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</w:t>
            </w: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 xml:space="preserve"> (3); Esophagus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9127G&gt;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Glu3043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9355G&gt;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NV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onse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30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</w:t>
            </w: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 xml:space="preserve"> (1); Prostate gland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.9253de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.Thr3085Gln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9481del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Fram</w:t>
            </w: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top 31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Navar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Ovary (1); Peritoneum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c.9310_9311delA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p.Lys3104Valf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9538delA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Dele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Frameshift varia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top 31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Breast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Exon 2 delet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exon2de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LG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 w:eastAsia="en-U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0,0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Skin (1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 xml:space="preserve">TOTAL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29 mutatio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jc w:val="center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avarra (41.5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SC (32.1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NC (24.5%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OC (1.9%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76" w:before="0" w:after="200"/>
              <w:rPr>
                <w:rFonts w:ascii="Calibri" w:hAnsi="Calibri" w:cs="Calibri"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s-ES" w:eastAsia="en-US"/>
              </w:rPr>
              <w:t>75 tumors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spacing w:lineRule="auto" w:line="276" w:before="0" w:after="200"/>
        <w:rPr>
          <w:rFonts w:ascii="Calibri" w:hAnsi="Calibri" w:cs="Calibri"/>
          <w:b/>
          <w:b/>
          <w:sz w:val="22"/>
          <w:szCs w:val="22"/>
          <w:lang w:val="en-GB" w:eastAsia="en-US"/>
        </w:rPr>
      </w:pPr>
      <w:r>
        <w:rPr>
          <w:rFonts w:cs="Calibri" w:ascii="Calibri" w:hAnsi="Calibri"/>
          <w:b/>
          <w:sz w:val="22"/>
          <w:szCs w:val="22"/>
          <w:lang w:val="en-GB" w:eastAsia="en-US"/>
        </w:rPr>
      </w:r>
    </w:p>
    <w:p>
      <w:pPr>
        <w:pStyle w:val="Normal"/>
        <w:tabs>
          <w:tab w:val="clear" w:pos="708"/>
          <w:tab w:val="left" w:pos="720" w:leader="none"/>
        </w:tabs>
        <w:spacing w:lineRule="auto" w:line="276" w:before="0" w:after="200"/>
        <w:rPr>
          <w:rFonts w:ascii="Calibri" w:hAnsi="Calibri" w:cs="Calibri"/>
          <w:b/>
          <w:b/>
          <w:sz w:val="22"/>
          <w:szCs w:val="22"/>
          <w:lang w:val="en-GB" w:eastAsia="en-US"/>
        </w:rPr>
      </w:pPr>
      <w:r>
        <w:rPr>
          <w:rFonts w:cs="Calibri" w:ascii="Calibri" w:hAnsi="Calibri"/>
          <w:b/>
          <w:sz w:val="22"/>
          <w:szCs w:val="22"/>
          <w:lang w:val="en-GB" w:eastAsia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 w:eastAsia="en-US"/>
        </w:rPr>
      </w:pPr>
      <w:r>
        <w:rPr>
          <w:rFonts w:cs="Calibri" w:ascii="Calibri" w:hAnsi="Calibri"/>
          <w:b/>
          <w:sz w:val="22"/>
          <w:szCs w:val="22"/>
          <w:lang w:val="en-GB" w:eastAsia="en-US"/>
        </w:rPr>
      </w:r>
    </w:p>
    <w:sectPr>
      <w:type w:val="nextPage"/>
      <w:pgSz w:orient="landscape" w:w="16820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WW8NumSt2z0">
    <w:name w:val="WW8NumSt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3:21:00Z</dcterms:created>
  <dc:creator>d829000</dc:creator>
  <dc:description/>
  <cp:keywords/>
  <dc:language>en-US</dc:language>
  <cp:lastModifiedBy>Microsoft Office User</cp:lastModifiedBy>
  <dcterms:modified xsi:type="dcterms:W3CDTF">2019-09-30T10:58:00Z</dcterms:modified>
  <cp:revision>2</cp:revision>
  <dc:subject/>
  <dc:title> </dc:title>
</cp:coreProperties>
</file>